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0DB3B" w14:textId="46E411BE" w:rsidR="00934C1F" w:rsidRPr="00E640BF" w:rsidRDefault="00934C1F" w:rsidP="00934C1F">
      <w:pPr>
        <w:pStyle w:val="LO-Normal"/>
        <w:spacing w:line="360" w:lineRule="auto"/>
        <w:rPr>
          <w:rFonts w:ascii="Arial" w:eastAsia="Arial" w:hAnsi="Arial"/>
          <w:b/>
          <w:bCs/>
          <w:color w:val="000000" w:themeColor="text1"/>
        </w:rPr>
      </w:pPr>
      <w:r w:rsidRPr="00E640BF">
        <w:rPr>
          <w:rFonts w:ascii="Arial" w:eastAsia="Arial" w:hAnsi="Arial"/>
          <w:b/>
          <w:bCs/>
          <w:color w:val="000000" w:themeColor="text1"/>
        </w:rPr>
        <w:t>S1 Table. Description of the HRV and waveform features</w:t>
      </w:r>
      <w:r w:rsidR="00E640BF">
        <w:rPr>
          <w:rFonts w:ascii="Arial" w:eastAsia="Arial" w:hAnsi="Arial"/>
          <w:b/>
          <w:bCs/>
          <w:color w:val="000000" w:themeColor="text1"/>
        </w:rPr>
        <w:t>.</w:t>
      </w:r>
    </w:p>
    <w:tbl>
      <w:tblPr>
        <w:tblW w:w="9488" w:type="dxa"/>
        <w:tblInd w:w="-8" w:type="dxa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2694"/>
        <w:gridCol w:w="2835"/>
        <w:gridCol w:w="3959"/>
      </w:tblGrid>
      <w:tr w:rsidR="00934C1F" w:rsidRPr="005409E3" w14:paraId="435E50A8" w14:textId="77777777" w:rsidTr="007814B6">
        <w:trPr>
          <w:trHeight w:val="315"/>
        </w:trPr>
        <w:tc>
          <w:tcPr>
            <w:tcW w:w="26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96735C9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Feature type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7872134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611C925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Description</w:t>
            </w:r>
          </w:p>
        </w:tc>
      </w:tr>
      <w:tr w:rsidR="00934C1F" w:rsidRPr="005409E3" w14:paraId="6F4C5348" w14:textId="77777777" w:rsidTr="007814B6">
        <w:trPr>
          <w:trHeight w:val="765"/>
        </w:trPr>
        <w:tc>
          <w:tcPr>
            <w:tcW w:w="26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14490A0F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Heart rate variability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5113B0CC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RMSSD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B7269A8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Root mean square of successive RR interval differences reflecting beat to beat variability, measure of vagal effects</w:t>
            </w:r>
          </w:p>
        </w:tc>
      </w:tr>
      <w:tr w:rsidR="00934C1F" w:rsidRPr="005409E3" w14:paraId="069816F2" w14:textId="77777777" w:rsidTr="007814B6">
        <w:trPr>
          <w:trHeight w:val="765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5E23D7BB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0181466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1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6D3635F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Poincare plot standard deviation perpendicular to the line of identity reflecting short term beat to beat variability</w:t>
            </w:r>
          </w:p>
        </w:tc>
      </w:tr>
      <w:tr w:rsidR="00934C1F" w:rsidRPr="005409E3" w14:paraId="48821A68" w14:textId="77777777" w:rsidTr="007814B6">
        <w:trPr>
          <w:trHeight w:val="765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13B4F6D1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06D6C8C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2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0E9E850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Poincare plot standard deviation along the line of identity reflecting longer term variability</w:t>
            </w:r>
          </w:p>
        </w:tc>
      </w:tr>
      <w:tr w:rsidR="00934C1F" w:rsidRPr="005409E3" w14:paraId="17AC0027" w14:textId="77777777" w:rsidTr="007814B6">
        <w:trPr>
          <w:trHeight w:val="315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423BDD59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DA789CF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NN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F5E81F1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tandard deviation NN intervals</w:t>
            </w:r>
          </w:p>
        </w:tc>
      </w:tr>
      <w:tr w:rsidR="00934C1F" w:rsidRPr="005409E3" w14:paraId="56C89009" w14:textId="77777777" w:rsidTr="007814B6">
        <w:trPr>
          <w:trHeight w:val="765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3C8E868D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2CC9368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Triangular index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D3FE1DC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Integral of the density of the RR interval histogram divided by its height reflecting overall variability</w:t>
            </w:r>
          </w:p>
        </w:tc>
      </w:tr>
      <w:tr w:rsidR="00934C1F" w:rsidRPr="005409E3" w14:paraId="1E0F9E2C" w14:textId="77777777" w:rsidTr="007814B6">
        <w:trPr>
          <w:trHeight w:val="1005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74A7E50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FDCA31F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PNNI 50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E6AB0DB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Percentage of successive NN intervals that differ by more than 50ms reflecting increased variability and correlated with parasympathetic activity</w:t>
            </w:r>
          </w:p>
        </w:tc>
      </w:tr>
      <w:tr w:rsidR="00934C1F" w:rsidRPr="005409E3" w14:paraId="179757A0" w14:textId="77777777" w:rsidTr="007814B6">
        <w:trPr>
          <w:trHeight w:val="540"/>
        </w:trPr>
        <w:tc>
          <w:tcPr>
            <w:tcW w:w="26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5833C4F1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Waveform variability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5172BEA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 duration diastolic decay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4FC8C17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tandard deviation of the duration between the dicrotic notch and the beat end</w:t>
            </w:r>
          </w:p>
        </w:tc>
      </w:tr>
      <w:tr w:rsidR="00934C1F" w:rsidRPr="005409E3" w14:paraId="66DCC617" w14:textId="77777777" w:rsidTr="007814B6">
        <w:trPr>
          <w:trHeight w:val="765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240965FA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799DAED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 area diastolic decay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47064EF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tandard deviation of the area under the waveform between the dicrotic notch and the beat end</w:t>
            </w:r>
          </w:p>
        </w:tc>
      </w:tr>
      <w:tr w:rsidR="00934C1F" w:rsidRPr="005409E3" w14:paraId="131B71E6" w14:textId="77777777" w:rsidTr="007814B6">
        <w:trPr>
          <w:trHeight w:val="540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3EA85312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A87B6E6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 systolic width at 50%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3807BD5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tandard deviation beat width at 50% of the beat amplitude</w:t>
            </w:r>
          </w:p>
        </w:tc>
      </w:tr>
      <w:tr w:rsidR="00934C1F" w:rsidRPr="005409E3" w14:paraId="5B06A3FA" w14:textId="77777777" w:rsidTr="007814B6">
        <w:trPr>
          <w:trHeight w:val="765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1EED3E07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E71523C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 duration LVET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C6C8A69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tandard deviation of the duration of the left ventricular ejection time (from beat onset to the dicrotic notch)</w:t>
            </w:r>
          </w:p>
        </w:tc>
      </w:tr>
      <w:tr w:rsidR="00934C1F" w:rsidRPr="005409E3" w14:paraId="589647FC" w14:textId="77777777" w:rsidTr="007814B6">
        <w:trPr>
          <w:trHeight w:val="765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28CD92C0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1839CEC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 area LVET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1280D62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tandard deviation of the area under the waveform from beat onset to the dicrotic notch</w:t>
            </w:r>
          </w:p>
        </w:tc>
      </w:tr>
      <w:tr w:rsidR="00934C1F" w:rsidRPr="005409E3" w14:paraId="70DA4541" w14:textId="77777777" w:rsidTr="007814B6">
        <w:trPr>
          <w:trHeight w:val="540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18547128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A85C081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 duration crest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836FECF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tandard deviation of the duration from the beat onset to the systolic peak</w:t>
            </w:r>
          </w:p>
        </w:tc>
      </w:tr>
      <w:tr w:rsidR="00934C1F" w:rsidRPr="005409E3" w14:paraId="31501820" w14:textId="77777777" w:rsidTr="007814B6">
        <w:trPr>
          <w:trHeight w:val="540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009FCAC6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D32C0A9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 systolic amplitude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F15C5BF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tandard deviation of the height of the systolic peak</w:t>
            </w:r>
          </w:p>
        </w:tc>
      </w:tr>
      <w:tr w:rsidR="00934C1F" w:rsidRPr="005409E3" w14:paraId="76EFE4E5" w14:textId="77777777" w:rsidTr="007814B6">
        <w:trPr>
          <w:trHeight w:val="540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8BA5CB6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083B132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 systolic rise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731A766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tandard deviation of the slope of the rising edge of the systolic peak</w:t>
            </w:r>
          </w:p>
        </w:tc>
      </w:tr>
      <w:tr w:rsidR="00934C1F" w:rsidRPr="005409E3" w14:paraId="3E3E19B3" w14:textId="77777777" w:rsidTr="007814B6">
        <w:trPr>
          <w:trHeight w:val="540"/>
        </w:trPr>
        <w:tc>
          <w:tcPr>
            <w:tcW w:w="26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6C2D1428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Waveform beat durations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86B4330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Mean duration LVET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5FD3744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Mean duration of the left ventricular ejection time (from beat onset to the dicrotic notch)</w:t>
            </w:r>
          </w:p>
        </w:tc>
      </w:tr>
      <w:tr w:rsidR="00934C1F" w:rsidRPr="005409E3" w14:paraId="5B141070" w14:textId="77777777" w:rsidTr="007814B6">
        <w:trPr>
          <w:trHeight w:val="540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6F6CB460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850CA9A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Mean duration crest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E7935DD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Mean duration from the beat onset to the systolic peak</w:t>
            </w:r>
          </w:p>
        </w:tc>
      </w:tr>
      <w:tr w:rsidR="00934C1F" w:rsidRPr="005409E3" w14:paraId="43AA0075" w14:textId="77777777" w:rsidTr="007814B6">
        <w:trPr>
          <w:trHeight w:val="540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BC77886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E676C5F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Mean duration diastolic decay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0B53B21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Mean duration between the dicrotic notch and the beat end</w:t>
            </w:r>
          </w:p>
        </w:tc>
      </w:tr>
      <w:tr w:rsidR="00934C1F" w:rsidRPr="005409E3" w14:paraId="3D226E79" w14:textId="77777777" w:rsidTr="007814B6">
        <w:trPr>
          <w:trHeight w:val="315"/>
        </w:trPr>
        <w:tc>
          <w:tcPr>
            <w:tcW w:w="269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6BE06D6E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Autonomic function</w:t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BD313F8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Mean HR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BB1C014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Mean heart rate</w:t>
            </w:r>
          </w:p>
        </w:tc>
      </w:tr>
      <w:tr w:rsidR="00934C1F" w:rsidRPr="005409E3" w14:paraId="728E79C8" w14:textId="77777777" w:rsidTr="007814B6">
        <w:trPr>
          <w:trHeight w:val="540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6CF4DC10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8AB564A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Mean NNI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01A0DC1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Mean NN interval, negatively correlated with heart rate</w:t>
            </w:r>
          </w:p>
        </w:tc>
      </w:tr>
      <w:tr w:rsidR="00934C1F" w:rsidRPr="005409E3" w14:paraId="592A7D54" w14:textId="77777777" w:rsidTr="007814B6">
        <w:trPr>
          <w:trHeight w:val="765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5EE2D13C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E81D412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SD2-SD1 ratio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5B19840" w14:textId="3B0EFF22" w:rsidR="00934C1F" w:rsidRPr="005409E3" w:rsidRDefault="00934C1F" w:rsidP="00934C1F">
            <w:pPr>
              <w:pStyle w:val="LO-Normal"/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Cardiac sympathetic index (CSI) which is an index of sympathetic activation [</w:t>
            </w:r>
            <w:r w:rsidR="005409E3" w:rsidRPr="005409E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1</w:t>
            </w:r>
            <w:r w:rsidRPr="005409E3">
              <w:rPr>
                <w:rFonts w:ascii="Arial" w:eastAsia="Arial" w:hAnsi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934C1F" w:rsidRPr="005409E3" w14:paraId="4DA54BFB" w14:textId="77777777" w:rsidTr="007814B6">
        <w:trPr>
          <w:trHeight w:val="540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4E16F48E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1B0BAC9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LF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3FA8AA2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Low frequency power reflecting both sympathetic and parasympathetic activity</w:t>
            </w:r>
          </w:p>
        </w:tc>
      </w:tr>
      <w:tr w:rsidR="00934C1F" w:rsidRPr="005409E3" w14:paraId="7E9D49F4" w14:textId="77777777" w:rsidTr="007814B6">
        <w:trPr>
          <w:trHeight w:val="765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6" w:space="0" w:color="000000" w:themeColor="text1"/>
            </w:tcBorders>
            <w:vAlign w:val="bottom"/>
          </w:tcPr>
          <w:p w14:paraId="5960C1EF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FFCE149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HF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35BAA33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High frequency power, also called the respiratory band and reflects primarily parasympathetic activity</w:t>
            </w:r>
          </w:p>
        </w:tc>
      </w:tr>
      <w:tr w:rsidR="00934C1F" w:rsidRPr="005409E3" w14:paraId="1ECA3C8B" w14:textId="77777777" w:rsidTr="007814B6">
        <w:trPr>
          <w:trHeight w:val="315"/>
        </w:trPr>
        <w:tc>
          <w:tcPr>
            <w:tcW w:w="2694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32B1744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5409E3">
              <w:rPr>
                <w:rFonts w:ascii="Arial" w:hAnsi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8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7286EAF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LF-HF ratio</w:t>
            </w:r>
          </w:p>
        </w:tc>
        <w:tc>
          <w:tcPr>
            <w:tcW w:w="39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52B0777" w14:textId="77777777" w:rsidR="00934C1F" w:rsidRPr="005409E3" w:rsidRDefault="00934C1F" w:rsidP="00934C1F">
            <w:pPr>
              <w:pStyle w:val="LO-Normal"/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5409E3">
              <w:rPr>
                <w:rFonts w:ascii="Arial" w:eastAsia="Arial" w:hAnsi="Arial"/>
                <w:color w:val="000000"/>
                <w:sz w:val="20"/>
                <w:szCs w:val="20"/>
              </w:rPr>
              <w:t>Reflects sympathetic dominance when high</w:t>
            </w:r>
          </w:p>
        </w:tc>
      </w:tr>
    </w:tbl>
    <w:p w14:paraId="7D77B90A" w14:textId="77777777" w:rsidR="00934C1F" w:rsidRPr="005409E3" w:rsidRDefault="00934C1F" w:rsidP="00934C1F">
      <w:pPr>
        <w:spacing w:line="360" w:lineRule="auto"/>
        <w:rPr>
          <w:rFonts w:ascii="Arial" w:hAnsi="Arial"/>
          <w:szCs w:val="20"/>
        </w:rPr>
      </w:pPr>
    </w:p>
    <w:p w14:paraId="4AC4E306" w14:textId="77FE7F2E" w:rsidR="005409E3" w:rsidRPr="007814B6" w:rsidRDefault="005409E3" w:rsidP="00E640BF">
      <w:pPr>
        <w:spacing w:line="360" w:lineRule="auto"/>
        <w:rPr>
          <w:rFonts w:ascii="Arial" w:hAnsi="Arial"/>
          <w:sz w:val="22"/>
        </w:rPr>
      </w:pPr>
      <w:r w:rsidRPr="007814B6">
        <w:rPr>
          <w:rFonts w:ascii="Arial" w:hAnsi="Arial"/>
          <w:sz w:val="22"/>
        </w:rPr>
        <w:t>Reference</w:t>
      </w:r>
    </w:p>
    <w:p w14:paraId="3DD77F0E" w14:textId="050025DD" w:rsidR="005409E3" w:rsidRPr="007814B6" w:rsidRDefault="005409E3" w:rsidP="00E640BF">
      <w:pPr>
        <w:pStyle w:val="Bibliography1"/>
        <w:spacing w:line="360" w:lineRule="auto"/>
        <w:rPr>
          <w:rFonts w:ascii="Arial" w:eastAsia="Arial" w:hAnsi="Arial"/>
          <w:color w:val="000000"/>
        </w:rPr>
      </w:pPr>
      <w:r w:rsidRPr="007814B6">
        <w:rPr>
          <w:rFonts w:ascii="Arial" w:eastAsia="Arial" w:hAnsi="Arial"/>
          <w:color w:val="000000" w:themeColor="text1"/>
        </w:rPr>
        <w:t>1.</w:t>
      </w:r>
      <w:r w:rsidRPr="007814B6">
        <w:rPr>
          <w:rFonts w:ascii="Arial" w:hAnsi="Arial"/>
        </w:rPr>
        <w:tab/>
      </w:r>
      <w:proofErr w:type="spellStart"/>
      <w:r w:rsidRPr="007814B6">
        <w:rPr>
          <w:rFonts w:ascii="Arial" w:eastAsia="Arial" w:hAnsi="Arial"/>
          <w:color w:val="000000" w:themeColor="text1"/>
        </w:rPr>
        <w:t>Balocchi</w:t>
      </w:r>
      <w:proofErr w:type="spellEnd"/>
      <w:r w:rsidRPr="007814B6">
        <w:rPr>
          <w:rFonts w:ascii="Arial" w:eastAsia="Arial" w:hAnsi="Arial"/>
          <w:color w:val="000000" w:themeColor="text1"/>
        </w:rPr>
        <w:t xml:space="preserve"> R, Cantini F, </w:t>
      </w:r>
      <w:proofErr w:type="spellStart"/>
      <w:r w:rsidRPr="007814B6">
        <w:rPr>
          <w:rFonts w:ascii="Arial" w:eastAsia="Arial" w:hAnsi="Arial"/>
          <w:color w:val="000000" w:themeColor="text1"/>
        </w:rPr>
        <w:t>Varanini</w:t>
      </w:r>
      <w:proofErr w:type="spellEnd"/>
      <w:r w:rsidRPr="007814B6">
        <w:rPr>
          <w:rFonts w:ascii="Arial" w:eastAsia="Arial" w:hAnsi="Arial"/>
          <w:color w:val="000000" w:themeColor="text1"/>
        </w:rPr>
        <w:t xml:space="preserve"> M, Raimondi G, </w:t>
      </w:r>
      <w:proofErr w:type="spellStart"/>
      <w:r w:rsidRPr="007814B6">
        <w:rPr>
          <w:rFonts w:ascii="Arial" w:eastAsia="Arial" w:hAnsi="Arial"/>
          <w:color w:val="000000" w:themeColor="text1"/>
        </w:rPr>
        <w:t>Legramante</w:t>
      </w:r>
      <w:proofErr w:type="spellEnd"/>
      <w:r w:rsidRPr="007814B6">
        <w:rPr>
          <w:rFonts w:ascii="Arial" w:eastAsia="Arial" w:hAnsi="Arial"/>
          <w:color w:val="000000" w:themeColor="text1"/>
        </w:rPr>
        <w:t xml:space="preserve"> JM, Macerata A. Revisiting the potential of time-domain indexes in short-term HRV analysis. Biomed Tech Eng. 2006 Oct;51(4):190-3.</w:t>
      </w:r>
    </w:p>
    <w:p w14:paraId="3D248A39" w14:textId="77777777" w:rsidR="005409E3" w:rsidRPr="005409E3" w:rsidRDefault="005409E3" w:rsidP="00934C1F">
      <w:pPr>
        <w:spacing w:line="360" w:lineRule="auto"/>
        <w:rPr>
          <w:rFonts w:ascii="Arial" w:hAnsi="Arial"/>
          <w:szCs w:val="20"/>
        </w:rPr>
      </w:pPr>
    </w:p>
    <w:sectPr w:rsidR="005409E3" w:rsidRPr="005409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1F"/>
    <w:rsid w:val="004029A9"/>
    <w:rsid w:val="005409E3"/>
    <w:rsid w:val="007814B6"/>
    <w:rsid w:val="00805322"/>
    <w:rsid w:val="00934C1F"/>
    <w:rsid w:val="00E6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C320D"/>
  <w15:chartTrackingRefBased/>
  <w15:docId w15:val="{2F02DC12-56B9-8C4B-871E-B2B3C792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C1F"/>
    <w:pPr>
      <w:spacing w:after="0" w:line="240" w:lineRule="auto"/>
    </w:pPr>
    <w:rPr>
      <w:rFonts w:ascii="Calibri" w:eastAsia="Calibri" w:hAnsi="Calibri" w:cs="Arial"/>
      <w:kern w:val="0"/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C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C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C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C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C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C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C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C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C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C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C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C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C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C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4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C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4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C1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4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C1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4C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C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C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C1F"/>
    <w:rPr>
      <w:b/>
      <w:bCs/>
      <w:smallCaps/>
      <w:color w:val="2F5496" w:themeColor="accent1" w:themeShade="BF"/>
      <w:spacing w:val="5"/>
    </w:rPr>
  </w:style>
  <w:style w:type="paragraph" w:customStyle="1" w:styleId="LO-Normal">
    <w:name w:val="LO-Normal"/>
    <w:qFormat/>
    <w:rsid w:val="00934C1F"/>
    <w:pPr>
      <w:suppressAutoHyphens/>
      <w:overflowPunct w:val="0"/>
      <w:spacing w:line="252" w:lineRule="auto"/>
    </w:pPr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paragraph" w:customStyle="1" w:styleId="Bibliography1">
    <w:name w:val="Bibliography 1"/>
    <w:basedOn w:val="Normal"/>
    <w:qFormat/>
    <w:rsid w:val="005409E3"/>
    <w:pPr>
      <w:tabs>
        <w:tab w:val="left" w:pos="0"/>
      </w:tabs>
      <w:overflowPunct w:val="0"/>
      <w:spacing w:after="240" w:line="240" w:lineRule="atLeast"/>
      <w:ind w:left="384" w:hanging="384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n Lyle</dc:creator>
  <cp:keywords/>
  <dc:description/>
  <cp:lastModifiedBy>Ngan Lyle</cp:lastModifiedBy>
  <cp:revision>4</cp:revision>
  <dcterms:created xsi:type="dcterms:W3CDTF">2025-06-24T03:32:00Z</dcterms:created>
  <dcterms:modified xsi:type="dcterms:W3CDTF">2025-06-24T12:44:00Z</dcterms:modified>
</cp:coreProperties>
</file>